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56"/>
      </w:tblGrid>
      <w:tr w:rsidR="00CD2DFA" w:rsidTr="00DE7B77">
        <w:tc>
          <w:tcPr>
            <w:tcW w:w="8856" w:type="dxa"/>
          </w:tcPr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590"/>
              <w:gridCol w:w="4338"/>
              <w:gridCol w:w="1265"/>
            </w:tblGrid>
            <w:tr w:rsidR="00CD2DFA" w:rsidRPr="000770CE" w:rsidTr="00DE7B77">
              <w:trPr>
                <w:jc w:val="center"/>
              </w:trPr>
              <w:tc>
                <w:tcPr>
                  <w:tcW w:w="590" w:type="dxa"/>
                  <w:tcBorders>
                    <w:bottom w:val="single" w:sz="4" w:space="0" w:color="auto"/>
                    <w:right w:val="single" w:sz="4" w:space="0" w:color="auto"/>
                  </w:tcBorders>
                </w:tcPr>
                <w:p w:rsidR="00CD2DFA" w:rsidRPr="000770CE" w:rsidRDefault="00CD2DFA" w:rsidP="00DE7B77">
                  <w:pPr>
                    <w:jc w:val="center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Rank</w:t>
                  </w:r>
                </w:p>
              </w:tc>
              <w:tc>
                <w:tcPr>
                  <w:tcW w:w="4338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CD2DFA" w:rsidRPr="000770CE" w:rsidRDefault="00CD2DFA" w:rsidP="00DE7B77">
                  <w:pPr>
                    <w:jc w:val="center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Publication: Author (Year), Brief Description</w:t>
                  </w:r>
                </w:p>
              </w:tc>
              <w:tc>
                <w:tcPr>
                  <w:tcW w:w="1265" w:type="dxa"/>
                  <w:tcBorders>
                    <w:left w:val="single" w:sz="4" w:space="0" w:color="auto"/>
                    <w:bottom w:val="single" w:sz="4" w:space="0" w:color="auto"/>
                  </w:tcBorders>
                </w:tcPr>
                <w:p w:rsidR="00CD2DFA" w:rsidRPr="000770CE" w:rsidRDefault="00CD2DFA" w:rsidP="00DE7B77">
                  <w:pPr>
                    <w:jc w:val="center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Classification</w:t>
                  </w:r>
                </w:p>
              </w:tc>
            </w:tr>
            <w:tr w:rsidR="00CD2DFA" w:rsidRPr="000770CE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D2DFA" w:rsidRPr="000770CE" w:rsidRDefault="00CD2DFA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CD2DFA" w:rsidRPr="000770CE" w:rsidRDefault="00CD2DFA" w:rsidP="00DE7B77">
                  <w:pPr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American Psychiatric Association (2000). </w:t>
                  </w:r>
                  <w:r w:rsidRPr="000770CE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Publication of the DSM-IV-TR.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CD2DFA" w:rsidRPr="000770CE" w:rsidRDefault="00CD2DFA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Psychology</w:t>
                  </w:r>
                </w:p>
              </w:tc>
            </w:tr>
            <w:tr w:rsidR="00CD2DFA" w:rsidRPr="000770CE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D2DFA" w:rsidRPr="000770CE" w:rsidRDefault="00CD2DFA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CD2DFA" w:rsidRPr="000770CE" w:rsidRDefault="00CD2DFA" w:rsidP="00DE7B77">
                  <w:pPr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Lord, </w:t>
                  </w:r>
                  <w:proofErr w:type="spellStart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Rutter</w:t>
                  </w:r>
                  <w:proofErr w:type="spellEnd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and Le </w:t>
                  </w:r>
                  <w:proofErr w:type="spellStart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Couteur</w:t>
                  </w:r>
                  <w:proofErr w:type="spellEnd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(1994). </w:t>
                  </w:r>
                  <w:r w:rsidRPr="000770CE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Publication of the Autism Diagnostic Observation Schedule.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CD2DFA" w:rsidRPr="000770CE" w:rsidRDefault="00CD2DFA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Psychology</w:t>
                  </w:r>
                </w:p>
              </w:tc>
            </w:tr>
            <w:tr w:rsidR="00CD2DFA" w:rsidRPr="000770CE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D2DFA" w:rsidRPr="000770CE" w:rsidRDefault="00CD2DFA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CD2DFA" w:rsidRPr="000770CE" w:rsidRDefault="00CD2DFA" w:rsidP="00DE7B77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Lord, </w:t>
                  </w:r>
                  <w:proofErr w:type="spellStart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Risi</w:t>
                  </w:r>
                  <w:proofErr w:type="spellEnd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Lambrecht</w:t>
                  </w:r>
                  <w:proofErr w:type="spellEnd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Cook, </w:t>
                  </w:r>
                  <w:proofErr w:type="spellStart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Leventhal</w:t>
                  </w:r>
                  <w:proofErr w:type="spellEnd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DiLavore</w:t>
                  </w:r>
                  <w:proofErr w:type="spellEnd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Pickles, </w:t>
                  </w:r>
                  <w:proofErr w:type="spellStart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Rutter</w:t>
                  </w:r>
                  <w:proofErr w:type="spellEnd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(2000). </w:t>
                  </w:r>
                  <w:r w:rsidRPr="000770CE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Publication of the Autism Diagnostic Observation Schedule – 2</w:t>
                  </w:r>
                  <w:r w:rsidRPr="000770CE">
                    <w:rPr>
                      <w:rFonts w:ascii="Times New Roman" w:hAnsi="Times New Roman" w:cs="Times New Roman"/>
                      <w:i/>
                      <w:sz w:val="16"/>
                      <w:szCs w:val="16"/>
                      <w:vertAlign w:val="superscript"/>
                    </w:rPr>
                    <w:t>nd</w:t>
                  </w:r>
                  <w:r w:rsidRPr="000770CE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 xml:space="preserve"> Edition.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CD2DFA" w:rsidRPr="000770CE" w:rsidRDefault="00CD2DFA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Psychology</w:t>
                  </w:r>
                </w:p>
              </w:tc>
            </w:tr>
            <w:tr w:rsidR="00CD2DFA" w:rsidRPr="000770CE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D2DFA" w:rsidRPr="000770CE" w:rsidRDefault="00CD2DFA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CD2DFA" w:rsidRPr="000770CE" w:rsidRDefault="00CD2DFA" w:rsidP="00DE7B77">
                  <w:pPr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American Psychiatric Association (1994). </w:t>
                  </w:r>
                  <w:r w:rsidRPr="000770CE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Publication of the DSM-IV.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CD2DFA" w:rsidRPr="000770CE" w:rsidRDefault="00CD2DFA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Psychology</w:t>
                  </w:r>
                </w:p>
              </w:tc>
            </w:tr>
            <w:tr w:rsidR="00CD2DFA" w:rsidRPr="000770CE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D2DFA" w:rsidRPr="000770CE" w:rsidRDefault="00CD2DFA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CD2DFA" w:rsidRPr="000770CE" w:rsidRDefault="00CD2DFA" w:rsidP="00DE7B77">
                  <w:pPr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</w:pPr>
                  <w:proofErr w:type="spellStart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Kanner</w:t>
                  </w:r>
                  <w:proofErr w:type="spellEnd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(1943). </w:t>
                  </w:r>
                  <w:r w:rsidRPr="000770CE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Seminal text describing behavioral observations of Autism.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CD2DFA" w:rsidRPr="000770CE" w:rsidRDefault="00CD2DFA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Psychology</w:t>
                  </w:r>
                </w:p>
              </w:tc>
            </w:tr>
            <w:tr w:rsidR="00CD2DFA" w:rsidRPr="000770CE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D2DFA" w:rsidRPr="000770CE" w:rsidRDefault="00CD2DFA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CD2DFA" w:rsidRPr="000770CE" w:rsidRDefault="00CD2DFA" w:rsidP="00DE7B77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Mullen (1995). </w:t>
                  </w:r>
                  <w:r w:rsidRPr="000770CE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Publication of the Mullen Scales of early learning.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CD2DFA" w:rsidRPr="000770CE" w:rsidRDefault="00CD2DFA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Psychology</w:t>
                  </w:r>
                </w:p>
              </w:tc>
            </w:tr>
            <w:tr w:rsidR="00CD2DFA" w:rsidRPr="000770CE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D2DFA" w:rsidRPr="000770CE" w:rsidRDefault="00CD2DFA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CD2DFA" w:rsidRPr="000770CE" w:rsidRDefault="00CD2DFA" w:rsidP="00DE7B77">
                  <w:pPr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Bailey, Le </w:t>
                  </w:r>
                  <w:proofErr w:type="spellStart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Couteur</w:t>
                  </w:r>
                  <w:proofErr w:type="spellEnd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Gottesman</w:t>
                  </w:r>
                  <w:proofErr w:type="spellEnd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Bolton, </w:t>
                  </w:r>
                  <w:proofErr w:type="spellStart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Simonoff</w:t>
                  </w:r>
                  <w:proofErr w:type="spellEnd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Yuzda</w:t>
                  </w:r>
                  <w:proofErr w:type="spellEnd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Andm</w:t>
                  </w:r>
                  <w:proofErr w:type="spellEnd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Rutter</w:t>
                  </w:r>
                  <w:proofErr w:type="spellEnd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(1995). </w:t>
                  </w:r>
                  <w:r w:rsidRPr="000770CE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British twin study illustrating potential genetic etiology of ASD.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CD2DFA" w:rsidRPr="000770CE" w:rsidRDefault="00CD2DFA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Physiology</w:t>
                  </w:r>
                </w:p>
              </w:tc>
            </w:tr>
            <w:tr w:rsidR="00CD2DFA" w:rsidRPr="000770CE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D2DFA" w:rsidRPr="000770CE" w:rsidRDefault="00CD2DFA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CD2DFA" w:rsidRPr="000770CE" w:rsidRDefault="00CD2DFA" w:rsidP="00DE7B77">
                  <w:pPr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American Psychiatric Association (2013). </w:t>
                  </w:r>
                  <w:r w:rsidRPr="000770CE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Publication of the DSM-5.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CD2DFA" w:rsidRPr="000770CE" w:rsidRDefault="00CD2DFA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Psychology</w:t>
                  </w:r>
                </w:p>
              </w:tc>
            </w:tr>
            <w:tr w:rsidR="00CD2DFA" w:rsidRPr="000770CE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D2DFA" w:rsidRPr="000770CE" w:rsidRDefault="00CD2DFA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CD2DFA" w:rsidRPr="000770CE" w:rsidRDefault="00CD2DFA" w:rsidP="00DE7B77">
                  <w:pPr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</w:pPr>
                  <w:r w:rsidRPr="000770CE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Lord, </w:t>
                  </w:r>
                  <w:proofErr w:type="spellStart"/>
                  <w:r w:rsidRPr="000770CE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Rutter</w:t>
                  </w:r>
                  <w:proofErr w:type="spellEnd"/>
                  <w:r w:rsidRPr="000770CE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0770CE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DiLavore</w:t>
                  </w:r>
                  <w:proofErr w:type="spellEnd"/>
                  <w:r w:rsidRPr="000770CE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0770CE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Risi</w:t>
                  </w:r>
                  <w:proofErr w:type="spellEnd"/>
                  <w:r w:rsidRPr="000770CE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(1999).</w:t>
                  </w:r>
                  <w:r w:rsidRPr="000770CE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0770CE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Autism Diagnostic Observation Schedule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CD2DFA" w:rsidRPr="000770CE" w:rsidRDefault="00CD2DFA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Psychology</w:t>
                  </w:r>
                </w:p>
              </w:tc>
            </w:tr>
            <w:tr w:rsidR="00CD2DFA" w:rsidRPr="000770CE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D2DFA" w:rsidRPr="000770CE" w:rsidRDefault="00CD2DFA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CD2DFA" w:rsidRPr="000770CE" w:rsidRDefault="00CD2DFA" w:rsidP="00DE7B77">
                  <w:pPr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Sparrow, </w:t>
                  </w:r>
                  <w:proofErr w:type="spellStart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Balla</w:t>
                  </w:r>
                  <w:proofErr w:type="spellEnd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Cicchetti</w:t>
                  </w:r>
                  <w:proofErr w:type="spellEnd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Harrison, and Doll (1984). </w:t>
                  </w:r>
                  <w:r w:rsidRPr="000770CE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Publication of the Vineland adaptive behavior scales.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CD2DFA" w:rsidRPr="000770CE" w:rsidRDefault="00CD2DFA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Psychology</w:t>
                  </w:r>
                </w:p>
              </w:tc>
            </w:tr>
            <w:tr w:rsidR="00CD2DFA" w:rsidRPr="000770CE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D2DFA" w:rsidRPr="000770CE" w:rsidRDefault="00CD2DFA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CD2DFA" w:rsidRPr="000770CE" w:rsidRDefault="00CD2DFA" w:rsidP="00DE7B77">
                  <w:pPr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</w:pPr>
                  <w:proofErr w:type="spellStart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Sebat</w:t>
                  </w:r>
                  <w:proofErr w:type="spellEnd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Lakshmi, </w:t>
                  </w:r>
                  <w:proofErr w:type="spellStart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Malhotra</w:t>
                  </w:r>
                  <w:proofErr w:type="spellEnd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Troge</w:t>
                  </w:r>
                  <w:proofErr w:type="spellEnd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et al. (2007) </w:t>
                  </w:r>
                  <w:r w:rsidRPr="000770CE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Discussion of de novo genetic mutations and the presentation of ASD.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CD2DFA" w:rsidRPr="000770CE" w:rsidRDefault="00CD2DFA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Physiology</w:t>
                  </w:r>
                </w:p>
              </w:tc>
            </w:tr>
            <w:tr w:rsidR="00CD2DFA" w:rsidRPr="000770CE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D2DFA" w:rsidRPr="000770CE" w:rsidRDefault="00CD2DFA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CD2DFA" w:rsidRPr="000770CE" w:rsidRDefault="00CD2DFA" w:rsidP="00DE7B77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Abrahams and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>Geschwind</w:t>
                  </w:r>
                  <w:proofErr w:type="spellEnd"/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(2008). </w:t>
                  </w:r>
                  <w:r w:rsidRPr="000770CE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Discussion on the heritability of ASD, and de novo genetic contributions.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CD2DFA" w:rsidRPr="000770CE" w:rsidRDefault="00CD2DFA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Physiology</w:t>
                  </w:r>
                </w:p>
              </w:tc>
            </w:tr>
            <w:tr w:rsidR="00CD2DFA" w:rsidRPr="000770CE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D2DFA" w:rsidRPr="000770CE" w:rsidRDefault="00CD2DFA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CD2DFA" w:rsidRPr="000770CE" w:rsidRDefault="00CD2DFA" w:rsidP="00DE7B77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Szatmari</w:t>
                  </w:r>
                  <w:proofErr w:type="spellEnd"/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Paterson et al. (2007). </w:t>
                  </w:r>
                  <w:r w:rsidRPr="000770CE">
                    <w:rPr>
                      <w:rFonts w:ascii="Times New Roman" w:hAnsi="Times New Roman" w:cs="Times New Roman"/>
                      <w:bCs/>
                      <w:sz w:val="16"/>
                      <w:szCs w:val="16"/>
                    </w:rPr>
                    <w:t>Autism Genome Project Consortium.</w:t>
                  </w:r>
                  <w:r w:rsidRPr="000770CE">
                    <w:rPr>
                      <w:rFonts w:ascii="Times New Roman" w:hAnsi="Times New Roman" w:cs="Times New Roman"/>
                      <w:bCs/>
                      <w:i/>
                      <w:sz w:val="16"/>
                      <w:szCs w:val="16"/>
                    </w:rPr>
                    <w:t xml:space="preserve"> Mapping autism risk loci using genetic linkage and chromosomal rearrangements.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CD2DFA" w:rsidRPr="000770CE" w:rsidRDefault="00CD2DFA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770CE">
                    <w:rPr>
                      <w:rFonts w:ascii="Times New Roman" w:hAnsi="Times New Roman" w:cs="Times New Roman"/>
                      <w:sz w:val="16"/>
                      <w:szCs w:val="16"/>
                    </w:rPr>
                    <w:t>Physiology</w:t>
                  </w:r>
                </w:p>
              </w:tc>
            </w:tr>
          </w:tbl>
          <w:p w:rsidR="00CD2DFA" w:rsidRDefault="00CD2DFA" w:rsidP="00DE7B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bookmarkStart w:id="0" w:name="_GoBack"/>
        <w:bookmarkEnd w:id="0"/>
      </w:tr>
      <w:tr w:rsidR="00CD2DFA" w:rsidRPr="005B14BA" w:rsidTr="00DE7B77">
        <w:tc>
          <w:tcPr>
            <w:tcW w:w="8856" w:type="dxa"/>
          </w:tcPr>
          <w:p w:rsidR="00CD2DFA" w:rsidRPr="005B14BA" w:rsidRDefault="00CD2DFA" w:rsidP="00DE7B7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14BA">
              <w:rPr>
                <w:rFonts w:ascii="Times New Roman" w:hAnsi="Times New Roman" w:cs="Times New Roman"/>
                <w:b/>
                <w:sz w:val="20"/>
                <w:szCs w:val="20"/>
              </w:rPr>
              <w:t>Supplementary Table 3</w:t>
            </w:r>
            <w:r w:rsidRPr="005B14BA">
              <w:rPr>
                <w:rFonts w:ascii="Times New Roman" w:hAnsi="Times New Roman" w:cs="Times New Roman"/>
                <w:sz w:val="20"/>
                <w:szCs w:val="20"/>
              </w:rPr>
              <w:t xml:space="preserve"> Summary of top cited articles extracted from the text corpus across the period of 2005-2015 – Decade 2. Again, reflecting the overarching key-word analysis, and classification analysis of this timeframe, the core citations show a move toward publications within the arena of Physiological examination of Autism. Despite this, however, the most prominent text cited across this arena continues to display prevalence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ward Psychology and Psychiatry</w:t>
            </w:r>
          </w:p>
        </w:tc>
      </w:tr>
    </w:tbl>
    <w:p w:rsidR="003D2554" w:rsidRDefault="003D2554"/>
    <w:sectPr w:rsidR="003D2554" w:rsidSect="00A863D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tlingme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DFA"/>
    <w:rsid w:val="003D2554"/>
    <w:rsid w:val="00A863DB"/>
    <w:rsid w:val="00CD2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35B7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D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2D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D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2D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711</Characters>
  <Application>Microsoft Macintosh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Whyatt</dc:creator>
  <cp:keywords/>
  <dc:description/>
  <cp:lastModifiedBy>Caroline Whyatt</cp:lastModifiedBy>
  <cp:revision>1</cp:revision>
  <dcterms:created xsi:type="dcterms:W3CDTF">2018-02-01T20:47:00Z</dcterms:created>
  <dcterms:modified xsi:type="dcterms:W3CDTF">2018-02-01T20:47:00Z</dcterms:modified>
</cp:coreProperties>
</file>